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569F" w:rsidRDefault="00B5569F" w:rsidP="00B5569F">
      <w:pPr>
        <w:pStyle w:val="Heading3"/>
        <w:spacing w:before="0" w:line="360" w:lineRule="auto"/>
        <w:rPr>
          <w:rStyle w:val="Heading3Char"/>
          <w:rFonts w:ascii="Times New Roman" w:hAnsi="Times New Roman" w:cs="Times New Roman"/>
          <w:color w:val="000000"/>
        </w:rPr>
      </w:pPr>
      <w:bookmarkStart w:id="0" w:name="_GoBack"/>
      <w:bookmarkEnd w:id="0"/>
      <w:r>
        <w:rPr>
          <w:rStyle w:val="Heading2Char"/>
          <w:rFonts w:ascii="Times New Roman" w:hAnsi="Times New Roman" w:cs="Times New Roman"/>
          <w:b/>
          <w:bCs/>
          <w:color w:val="000000" w:themeColor="text1"/>
        </w:rPr>
        <w:t>Instruments for data collection</w:t>
      </w:r>
      <w:bookmarkStart w:id="1" w:name="_Hlk63648884"/>
    </w:p>
    <w:p w:rsidR="00B5569F" w:rsidRDefault="00B5569F" w:rsidP="00B5569F">
      <w:pPr>
        <w:pStyle w:val="Heading3"/>
        <w:spacing w:line="240" w:lineRule="auto"/>
        <w:rPr>
          <w:b/>
          <w:bCs/>
          <w:color w:val="000000" w:themeColor="text1"/>
        </w:rPr>
      </w:pPr>
      <w:bookmarkStart w:id="2" w:name="_Toc83898000"/>
      <w:bookmarkStart w:id="3" w:name="_Hlk65902480"/>
      <w:r>
        <w:rPr>
          <w:rStyle w:val="Heading3Char"/>
          <w:rFonts w:ascii="Times New Roman" w:hAnsi="Times New Roman" w:cs="Times New Roman"/>
          <w:b/>
          <w:bCs/>
          <w:color w:val="000000" w:themeColor="text1"/>
        </w:rPr>
        <w:t>English version questionnaires</w:t>
      </w:r>
      <w:bookmarkEnd w:id="2"/>
    </w:p>
    <w:tbl>
      <w:tblPr>
        <w:tblStyle w:val="TableGrid"/>
        <w:tblW w:w="1125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720"/>
        <w:gridCol w:w="5580"/>
        <w:gridCol w:w="1758"/>
        <w:gridCol w:w="2382"/>
        <w:gridCol w:w="810"/>
      </w:tblGrid>
      <w:tr w:rsidR="00B5569F" w:rsidTr="00A411B9">
        <w:tc>
          <w:tcPr>
            <w:tcW w:w="112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rt I: socio-demographic characteristics of the respondents</w:t>
            </w:r>
          </w:p>
        </w:tc>
      </w:tr>
      <w:tr w:rsidR="00B5569F" w:rsidTr="00A411B9">
        <w:trPr>
          <w:trHeight w:val="165"/>
        </w:trPr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 of the hospital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_______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rPr>
          <w:trHeight w:val="240"/>
        </w:trPr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Date of interview 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_____|_____| _____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DD |MM |YYY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rPr>
          <w:trHeight w:val="540"/>
        </w:trPr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ip</w:t>
            </w:r>
          </w:p>
        </w:tc>
      </w:tr>
      <w:tr w:rsidR="00B5569F" w:rsidTr="00A411B9">
        <w:trPr>
          <w:trHeight w:val="54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code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____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rPr>
          <w:trHeight w:val="503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of the mother (in completed years)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____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thodox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slim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stant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holic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others specify --------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rital status 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ried/living together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vorced/separated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gle/never marri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ce of residence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al status of the mother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d no formal education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 education (1-8)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ary education (9-12)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tiary (college and above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upation status of the mother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ent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wife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vate employed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vernment employed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rchant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others specify --------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monthly income of the family(cash)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--------------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al status of husband/partner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d no formal education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 education (1-8)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ary education (9-12)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tiary (college and above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upation of husband/partner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ent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vate employed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vernment employed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rchant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others specify --------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rPr>
          <w:trHeight w:val="35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Your household family size 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Number______________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c>
          <w:tcPr>
            <w:tcW w:w="112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Part II: obstetrics and reproductive related variables</w:t>
            </w:r>
          </w:p>
        </w:tc>
        <w:bookmarkEnd w:id="3"/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total number of pregnancies (gravida)?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vida: _________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total number of births (parity)?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ity: _____________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pregnancy was?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nned and wanted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lanned but wanted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lanned and unwan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birth interval between this birth and</w:t>
            </w:r>
          </w:p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preceding birth?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24 months</w:t>
            </w:r>
          </w:p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2. &lt;24-48 months</w:t>
            </w:r>
          </w:p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3. &gt;48 month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rPr>
          <w:trHeight w:val="503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you ever had an abortion?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474345</wp:posOffset>
                      </wp:positionH>
                      <wp:positionV relativeFrom="paragraph">
                        <wp:posOffset>91440</wp:posOffset>
                      </wp:positionV>
                      <wp:extent cx="1828800" cy="45720"/>
                      <wp:effectExtent l="0" t="19050" r="38100" b="30480"/>
                      <wp:wrapNone/>
                      <wp:docPr id="1" name="Right Arrow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0" cy="45085"/>
                              </a:xfrm>
                              <a:prstGeom prst="right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E52F4C8" id="_x0000_t13" coordsize="21600,21600" o:spt="13" adj="16200,5400" path="m@0,l@0@1,0@1,0@2@0@2@0,21600,21600,108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0,@1,@6,@2"/>
                      <v:handles>
                        <v:h position="#0,#1" xrange="0,21600" yrange="0,10800"/>
                      </v:handles>
                    </v:shapetype>
                    <v:shape id="Right Arrow 1" o:spid="_x0000_s1026" type="#_x0000_t13" style="position:absolute;margin-left:37.35pt;margin-top:7.2pt;width:2in;height:3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" adj="21334" fillcolor="#5b9bd5 [3204]" strokecolor="#1f4d78 [1604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total number of abortions?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: __________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you have any history of pre-term</w:t>
            </w:r>
          </w:p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ivery (≤37wk)?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you ever used family planning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rPr>
          <w:trHeight w:val="557"/>
        </w:trPr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 III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ternal medical factors</w:t>
            </w:r>
          </w:p>
        </w:tc>
      </w:tr>
      <w:tr w:rsidR="00B5569F" w:rsidTr="00A411B9">
        <w:trPr>
          <w:trHeight w:val="180"/>
        </w:trPr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swe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ip</w:t>
            </w:r>
          </w:p>
        </w:tc>
      </w:tr>
      <w:tr w:rsidR="00B5569F" w:rsidTr="00A411B9">
        <w:trPr>
          <w:trHeight w:val="69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you ever faced pregnancy complications during your recent pregnancy?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rPr>
          <w:trHeight w:val="36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 which one of the following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epartum hemorrhage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mature of the rapture of membrane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nancy-induced Hypertension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usea and vomiting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other ---------------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rPr>
          <w:trHeight w:val="36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A411B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ing your recent pregnancy, have you been told that you have developed gestational diabetes mellitus?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rPr>
          <w:trHeight w:val="57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A411B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ing your recent pregnancy, did you take Iron tablets?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741045</wp:posOffset>
                      </wp:positionH>
                      <wp:positionV relativeFrom="paragraph">
                        <wp:posOffset>74930</wp:posOffset>
                      </wp:positionV>
                      <wp:extent cx="1762125" cy="54610"/>
                      <wp:effectExtent l="0" t="19050" r="47625" b="40640"/>
                      <wp:wrapNone/>
                      <wp:docPr id="3" name="Right Arrow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762125" cy="54610"/>
                              </a:xfrm>
                              <a:prstGeom prst="right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20EAE0" id="Right Arrow 3" o:spid="_x0000_s1026" type="#_x0000_t13" style="position:absolute;margin-left:58.35pt;margin-top:5.9pt;width:138.75pt;height:4.3p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" adj="21265" fillcolor="#5b9bd5 [3204]" strokecolor="#1f4d78 [1604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A411B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ing the whole pregnancy, for how many days did you take the Iron tablets?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ays: ___________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A411B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ing your recent pregnancy, have you been told that you have anemia?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18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18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A411B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have any chronic medical illnesses?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A411B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 Which chronic medical illness, do you have? (more than one response is possible)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20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nic hypertension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20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20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rt Disease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20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dney Disease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20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 (Specify)_________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 IV; Maternal nutritional status</w:t>
            </w: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01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you got nutritional counselling during your recent pregnancy?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2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2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was your meal frequency within a day before this pregnancy?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__________times  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you taken additional meals during your current pregnancy?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               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was your meal frequency within a day during your recent pregnancy?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ce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ice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ice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ur times and abov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you fast during your last pregnancy?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your recent pregnancy Have you ever used alcoholic beverages (wine, beer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ek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l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etc.)?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25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25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Have you ever taken herbal medicine during your current pregnancy?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26"/>
              </w:num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26"/>
              </w:num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ing your recent pregnancy, did</w:t>
            </w:r>
          </w:p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you ever Smoke?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27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27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your partner ever Smoke?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28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28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 VII; Regarding food insecurity condition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the past four weeks…………….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 you or any household member worry that y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usehold </w:t>
            </w:r>
            <w: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uld not have enough food?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29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29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Were you</w:t>
            </w:r>
            <w:r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any household member not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able to eat the </w:t>
            </w:r>
            <w:r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kinds of food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 xml:space="preserve">you/he/she preferred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because of a </w:t>
            </w:r>
            <w:r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lack of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resources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30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30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Did you</w:t>
            </w:r>
            <w:r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any household member have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to eat a </w:t>
            </w:r>
            <w:r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 xml:space="preserve">limited variety of foods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d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to a lack of resources?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3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3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Did you </w:t>
            </w:r>
            <w: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any household member have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to eat some </w:t>
            </w:r>
            <w:r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foods that you di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 xml:space="preserve">not want to eat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because of a lack of resources 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obtain other types of food?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3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 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3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Did you</w:t>
            </w:r>
            <w:r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any household member have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to eat a smaller </w:t>
            </w:r>
            <w:r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 xml:space="preserve">meal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than you fel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yo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needed because there was not enough food?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3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 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3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rPr>
          <w:trHeight w:val="737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Did you</w:t>
            </w:r>
            <w:r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any household member have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to eat </w:t>
            </w:r>
            <w:r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fewer meals in 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</w:t>
            </w:r>
            <w:r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a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because there was not enough food?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3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3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Was there ever no food 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e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of any kind in your household because of lack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resources to get food?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35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35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Did you </w:t>
            </w:r>
            <w: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any household member go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to sleep at night hungry because the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was not enough food?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 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Did you </w:t>
            </w:r>
            <w: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any household member go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whole day and night without eating anyth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because there w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not enough food?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37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 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37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 V; Regarding physical work during pregnancy</w:t>
            </w:r>
          </w:p>
        </w:tc>
      </w:tr>
      <w:tr w:rsidR="00B5569F" w:rsidTr="00A411B9">
        <w:trPr>
          <w:trHeight w:val="412"/>
        </w:trPr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01</w:t>
            </w:r>
          </w:p>
        </w:tc>
        <w:tc>
          <w:tcPr>
            <w:tcW w:w="55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hich activities have you done during your current pregnancy?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swer 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rPr>
          <w:trHeight w:val="411"/>
        </w:trPr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=Yes</w:t>
            </w:r>
          </w:p>
        </w:tc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= No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rPr>
          <w:trHeight w:val="348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Daily household chores without help of relative person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rPr>
          <w:trHeight w:val="332"/>
        </w:trPr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Fetching water with large buckets out of compounds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rPr>
          <w:trHeight w:val="269"/>
        </w:trPr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Lifting heavy loads (&gt;20kg)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rPr>
          <w:trHeight w:val="413"/>
        </w:trPr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Chopping woods, cutting grass for cattle feeding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rPr>
          <w:trHeight w:val="332"/>
        </w:trPr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Washing clothes/utensils for long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rPr>
          <w:trHeight w:val="285"/>
        </w:trPr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 Milking cattle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rPr>
          <w:trHeight w:val="348"/>
        </w:trPr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 Digging potatoes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rPr>
          <w:trHeight w:val="363"/>
        </w:trPr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 Planting seeds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rPr>
          <w:trHeight w:val="395"/>
        </w:trPr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 Removing bran from cereals by pounding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rPr>
          <w:trHeight w:val="323"/>
        </w:trPr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 Standing for longer hours (&gt;3hrs)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rPr>
          <w:trHeight w:val="377"/>
        </w:trPr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 Squatting during routine daily activity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long does it take to reach the health facility?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38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ss than 1 hour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38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eater than 1 hou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long time did you take for rest during pregnancy per day?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&lt;2 hr.</w:t>
            </w:r>
          </w:p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&gt;2 hr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4" w:name="_Hlk65556909"/>
          </w:p>
        </w:tc>
        <w:tc>
          <w:tcPr>
            <w:tcW w:w="105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 VI; Regarding intimate partner violence during pregnancy</w:t>
            </w: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ing your current pregnancy had your</w:t>
            </w:r>
          </w:p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sband/intimate partner ever…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1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apped or had something thrown at you that could hurt you?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2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shed or shoved you?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40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40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3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t with a fist or something else that could hurt you?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4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4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4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aten your abdomen?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4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 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4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5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oked or burnt you on purpose?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4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 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4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6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eatened to use or used a gun, knife, or another weapon against you?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4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4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ual violence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ing your current pregnancy had your</w:t>
            </w:r>
          </w:p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sband/intimate partner ever……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7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ally forced to have sexual intercourse when you did not want to?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45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45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8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d sexual intercourse when you did not want, because you were afraid of what your partner might do to you?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4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4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9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ced you to do something sexual that you found degrading or humiliating?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47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 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47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otional/psychological violence</w:t>
            </w:r>
          </w:p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ing your current pregnancy had your husband /intimate partner ever……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0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ulted or made you feel bad about yourself?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48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48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1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littled or humiliated in front of other people?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49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 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49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2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d done things to scare or intimidate her on purpose (e.g., by yelling or Smashing things)?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50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50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3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Pr="00031E41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031E41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Had threatened to hurt her or someone you cared about?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5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    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5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bookmarkEnd w:id="4"/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231B5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4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Pr="00031E41" w:rsidRDefault="00B5569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lightGray"/>
              </w:rPr>
            </w:pPr>
            <w:r w:rsidRPr="00031E41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Have you ever attended ANC follow up for your current delivery?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5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B5569F" w:rsidRDefault="00007C18" w:rsidP="002011EB">
            <w:pPr>
              <w:pStyle w:val="ListParagraph"/>
              <w:numPr>
                <w:ilvl w:val="0"/>
                <w:numId w:val="5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702945</wp:posOffset>
                      </wp:positionH>
                      <wp:positionV relativeFrom="paragraph">
                        <wp:posOffset>48261</wp:posOffset>
                      </wp:positionV>
                      <wp:extent cx="1885950" cy="45719"/>
                      <wp:effectExtent l="0" t="19050" r="38100" b="31115"/>
                      <wp:wrapNone/>
                      <wp:docPr id="2" name="Right Arrow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85950" cy="45719"/>
                              </a:xfrm>
                              <a:prstGeom prst="right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w14:anchorId="1E76EC39" id="_x0000_t13" coordsize="21600,21600" o:spt="13" adj="16200,5400" path="m@0,l@0@1,0@1,0@2@0@2@0,21600,21600,108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0,@1,@6,@2"/>
                      <v:handles>
                        <v:h position="#0,#1" xrange="0,21600" yrange="0,10800"/>
                      </v:handles>
                    </v:shapetype>
                    <v:shape id="Right Arrow 2" o:spid="_x0000_s1026" type="#_x0000_t13" style="position:absolute;margin-left:55.35pt;margin-top:3.8pt;width:148.5pt;height:3.6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" adj="21338" fillcolor="#5b9bd5 [3204]" strokecolor="#1f4d78 [1604]" strokeweight="1pt"/>
                  </w:pict>
                </mc:Fallback>
              </mc:AlternateContent>
            </w:r>
            <w:r w:rsidR="00B5569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007C18" w:rsidRPr="00007C18" w:rsidRDefault="00007C18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7C18">
              <w:rPr>
                <w:rFonts w:ascii="Times New Roman" w:hAnsi="Times New Roman" w:cs="Times New Roman"/>
                <w:bCs/>
                <w:sz w:val="24"/>
                <w:szCs w:val="24"/>
              </w:rPr>
              <w:t>704</w:t>
            </w: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231B5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5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Pr="00031E41" w:rsidRDefault="006E688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If yes to Q 614</w:t>
            </w:r>
            <w:r w:rsidR="00B5569F" w:rsidRPr="00031E41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 xml:space="preserve"> how many times?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5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visits and above 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5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ss than 4 visit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231B5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6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Pr="00031E41" w:rsidRDefault="006E688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If yes to Q 614</w:t>
            </w:r>
            <w:r w:rsidR="00007C18" w:rsidRPr="00031E41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 xml:space="preserve"> a</w:t>
            </w:r>
            <w:r w:rsidR="00B5569F" w:rsidRPr="00031E41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t what months of the current pregnancy, you started ANC?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5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in weeks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5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't know/not sur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B5D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1B5D" w:rsidRDefault="00231B5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1B5D" w:rsidRPr="003C4799" w:rsidRDefault="00231B5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 VI: Extraction checklist from medical charts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1B5D" w:rsidRDefault="00231B5D" w:rsidP="002011EB">
            <w:pPr>
              <w:pStyle w:val="ListParagraph"/>
              <w:numPr>
                <w:ilvl w:val="0"/>
                <w:numId w:val="5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1B5D" w:rsidRDefault="00231B5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4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8274F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did she</w:t>
            </w:r>
            <w:r w:rsidR="00B5569F">
              <w:rPr>
                <w:rFonts w:ascii="Times New Roman" w:hAnsi="Times New Roman" w:cs="Times New Roman"/>
                <w:sz w:val="24"/>
                <w:szCs w:val="24"/>
              </w:rPr>
              <w:t xml:space="preserve"> give birth? </w:t>
            </w:r>
            <w:r w:rsidR="00B556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at is a mode of delivery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55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ginal delivery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55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isted delivery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55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sarean sect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69203338"/>
            <w:r>
              <w:rPr>
                <w:rFonts w:ascii="Times New Roman" w:hAnsi="Times New Roman" w:cs="Times New Roman"/>
                <w:sz w:val="24"/>
                <w:szCs w:val="24"/>
              </w:rPr>
              <w:t>705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pregnancy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5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ngleton birth      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5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ple birth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bookmarkEnd w:id="5"/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6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was her hemoglobin level during her current pregnancy?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57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---------g/d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7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V status of the mother (PICT)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58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ctive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58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reactive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58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 VII: newborn characteristic from records</w:t>
            </w: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1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onatal birth weight in grams?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gm: ____________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2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 of the newborn?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59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le       </w:t>
            </w:r>
          </w:p>
          <w:p w:rsidR="00B5569F" w:rsidRDefault="00B5569F" w:rsidP="002011EB">
            <w:pPr>
              <w:pStyle w:val="ListParagraph"/>
              <w:numPr>
                <w:ilvl w:val="0"/>
                <w:numId w:val="59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3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stational age (GA) at Delivery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wks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ment</w:t>
            </w:r>
          </w:p>
        </w:tc>
      </w:tr>
      <w:tr w:rsidR="00B5569F" w:rsidTr="00A411B9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4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AC (Take left hand if right handed, and right hand if left- handed)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69F" w:rsidRDefault="00B5569F" w:rsidP="002011EB">
            <w:pPr>
              <w:pStyle w:val="ListParagraph"/>
              <w:numPr>
                <w:ilvl w:val="0"/>
                <w:numId w:val="60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cm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9F" w:rsidRDefault="00B556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1"/>
    </w:tbl>
    <w:p w:rsidR="00B5569F" w:rsidRDefault="00B5569F" w:rsidP="00B5569F">
      <w:pPr>
        <w:pStyle w:val="Heading3"/>
        <w:spacing w:line="360" w:lineRule="auto"/>
        <w:jc w:val="both"/>
        <w:rPr>
          <w:rStyle w:val="Heading2Char"/>
          <w:rFonts w:ascii="Times New Roman" w:hAnsi="Times New Roman" w:cs="Times New Roman"/>
          <w:b/>
          <w:bCs/>
          <w:color w:val="000000" w:themeColor="text1"/>
        </w:rPr>
      </w:pPr>
    </w:p>
    <w:p w:rsidR="00306142" w:rsidRDefault="0079520D"/>
    <w:sectPr w:rsidR="003061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yriadPro-Regular">
    <w:altName w:val="Cambria"/>
    <w:panose1 w:val="00000000000000000000"/>
    <w:charset w:val="00"/>
    <w:family w:val="roman"/>
    <w:notTrueType/>
    <w:pitch w:val="default"/>
  </w:font>
  <w:font w:name="AdvOT863180fb+20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9D22CF"/>
    <w:multiLevelType w:val="hybridMultilevel"/>
    <w:tmpl w:val="4C4C6E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C55B2"/>
    <w:multiLevelType w:val="hybridMultilevel"/>
    <w:tmpl w:val="0A1415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055702"/>
    <w:multiLevelType w:val="hybridMultilevel"/>
    <w:tmpl w:val="F42A75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B2686A"/>
    <w:multiLevelType w:val="hybridMultilevel"/>
    <w:tmpl w:val="1CF073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EE245A"/>
    <w:multiLevelType w:val="hybridMultilevel"/>
    <w:tmpl w:val="6922B9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631BCF"/>
    <w:multiLevelType w:val="hybridMultilevel"/>
    <w:tmpl w:val="B81810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D2025B"/>
    <w:multiLevelType w:val="hybridMultilevel"/>
    <w:tmpl w:val="AEAC94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2C7AF9"/>
    <w:multiLevelType w:val="hybridMultilevel"/>
    <w:tmpl w:val="288CF4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914C69"/>
    <w:multiLevelType w:val="hybridMultilevel"/>
    <w:tmpl w:val="24BEED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324B0B"/>
    <w:multiLevelType w:val="hybridMultilevel"/>
    <w:tmpl w:val="69E041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AB534D8"/>
    <w:multiLevelType w:val="hybridMultilevel"/>
    <w:tmpl w:val="F87099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107192"/>
    <w:multiLevelType w:val="hybridMultilevel"/>
    <w:tmpl w:val="CAF803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EB7126B"/>
    <w:multiLevelType w:val="hybridMultilevel"/>
    <w:tmpl w:val="F93AEC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9A38D1"/>
    <w:multiLevelType w:val="hybridMultilevel"/>
    <w:tmpl w:val="930833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1BD7E76"/>
    <w:multiLevelType w:val="hybridMultilevel"/>
    <w:tmpl w:val="80DA93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294498B"/>
    <w:multiLevelType w:val="hybridMultilevel"/>
    <w:tmpl w:val="21AE70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5850F0F"/>
    <w:multiLevelType w:val="hybridMultilevel"/>
    <w:tmpl w:val="A09C00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6460286"/>
    <w:multiLevelType w:val="hybridMultilevel"/>
    <w:tmpl w:val="D7CC5E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9D57AAA"/>
    <w:multiLevelType w:val="hybridMultilevel"/>
    <w:tmpl w:val="995608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D427CF4"/>
    <w:multiLevelType w:val="hybridMultilevel"/>
    <w:tmpl w:val="F11EB1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FE94574"/>
    <w:multiLevelType w:val="hybridMultilevel"/>
    <w:tmpl w:val="552A8F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1A84552"/>
    <w:multiLevelType w:val="hybridMultilevel"/>
    <w:tmpl w:val="820C7C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2E530C6"/>
    <w:multiLevelType w:val="hybridMultilevel"/>
    <w:tmpl w:val="8578BB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35E6B1A"/>
    <w:multiLevelType w:val="hybridMultilevel"/>
    <w:tmpl w:val="CAB041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51E0FDF"/>
    <w:multiLevelType w:val="hybridMultilevel"/>
    <w:tmpl w:val="5B727E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65A5ABC"/>
    <w:multiLevelType w:val="hybridMultilevel"/>
    <w:tmpl w:val="A3A455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6ED7049"/>
    <w:multiLevelType w:val="hybridMultilevel"/>
    <w:tmpl w:val="0742C3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8FF4C80"/>
    <w:multiLevelType w:val="hybridMultilevel"/>
    <w:tmpl w:val="F7FAC6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A5C23DC"/>
    <w:multiLevelType w:val="hybridMultilevel"/>
    <w:tmpl w:val="0FB853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05E0578"/>
    <w:multiLevelType w:val="hybridMultilevel"/>
    <w:tmpl w:val="5142C6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23D640C"/>
    <w:multiLevelType w:val="hybridMultilevel"/>
    <w:tmpl w:val="FB8CBB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28D5F51"/>
    <w:multiLevelType w:val="hybridMultilevel"/>
    <w:tmpl w:val="D82241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5650021"/>
    <w:multiLevelType w:val="hybridMultilevel"/>
    <w:tmpl w:val="25C08E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5674A3D"/>
    <w:multiLevelType w:val="hybridMultilevel"/>
    <w:tmpl w:val="8F88F3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6BB3A9A"/>
    <w:multiLevelType w:val="hybridMultilevel"/>
    <w:tmpl w:val="C3CE47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6C11D70"/>
    <w:multiLevelType w:val="hybridMultilevel"/>
    <w:tmpl w:val="D9C635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91E58B1"/>
    <w:multiLevelType w:val="hybridMultilevel"/>
    <w:tmpl w:val="B874D6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B511E22"/>
    <w:multiLevelType w:val="hybridMultilevel"/>
    <w:tmpl w:val="FF9EFC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4CEE1CE2"/>
    <w:multiLevelType w:val="hybridMultilevel"/>
    <w:tmpl w:val="FF609F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4CF10FBE"/>
    <w:multiLevelType w:val="hybridMultilevel"/>
    <w:tmpl w:val="1444D27C"/>
    <w:lvl w:ilvl="0" w:tplc="75D02E22">
      <w:start w:val="1"/>
      <w:numFmt w:val="decimal"/>
      <w:lvlText w:val="%1."/>
      <w:lvlJc w:val="left"/>
      <w:pPr>
        <w:ind w:left="420" w:hanging="360"/>
      </w:pPr>
    </w:lvl>
    <w:lvl w:ilvl="1" w:tplc="04090019">
      <w:start w:val="1"/>
      <w:numFmt w:val="lowerLetter"/>
      <w:lvlText w:val="%2."/>
      <w:lvlJc w:val="left"/>
      <w:pPr>
        <w:ind w:left="1140" w:hanging="360"/>
      </w:pPr>
    </w:lvl>
    <w:lvl w:ilvl="2" w:tplc="0409001B">
      <w:start w:val="1"/>
      <w:numFmt w:val="lowerRoman"/>
      <w:lvlText w:val="%3."/>
      <w:lvlJc w:val="right"/>
      <w:pPr>
        <w:ind w:left="1860" w:hanging="180"/>
      </w:pPr>
    </w:lvl>
    <w:lvl w:ilvl="3" w:tplc="0409000F">
      <w:start w:val="1"/>
      <w:numFmt w:val="decimal"/>
      <w:lvlText w:val="%4."/>
      <w:lvlJc w:val="left"/>
      <w:pPr>
        <w:ind w:left="2580" w:hanging="360"/>
      </w:pPr>
    </w:lvl>
    <w:lvl w:ilvl="4" w:tplc="04090019">
      <w:start w:val="1"/>
      <w:numFmt w:val="lowerLetter"/>
      <w:lvlText w:val="%5."/>
      <w:lvlJc w:val="left"/>
      <w:pPr>
        <w:ind w:left="3300" w:hanging="360"/>
      </w:pPr>
    </w:lvl>
    <w:lvl w:ilvl="5" w:tplc="0409001B">
      <w:start w:val="1"/>
      <w:numFmt w:val="lowerRoman"/>
      <w:lvlText w:val="%6."/>
      <w:lvlJc w:val="right"/>
      <w:pPr>
        <w:ind w:left="4020" w:hanging="180"/>
      </w:pPr>
    </w:lvl>
    <w:lvl w:ilvl="6" w:tplc="0409000F">
      <w:start w:val="1"/>
      <w:numFmt w:val="decimal"/>
      <w:lvlText w:val="%7."/>
      <w:lvlJc w:val="left"/>
      <w:pPr>
        <w:ind w:left="4740" w:hanging="360"/>
      </w:pPr>
    </w:lvl>
    <w:lvl w:ilvl="7" w:tplc="04090019">
      <w:start w:val="1"/>
      <w:numFmt w:val="lowerLetter"/>
      <w:lvlText w:val="%8."/>
      <w:lvlJc w:val="left"/>
      <w:pPr>
        <w:ind w:left="5460" w:hanging="360"/>
      </w:pPr>
    </w:lvl>
    <w:lvl w:ilvl="8" w:tplc="0409001B">
      <w:start w:val="1"/>
      <w:numFmt w:val="lowerRoman"/>
      <w:lvlText w:val="%9."/>
      <w:lvlJc w:val="right"/>
      <w:pPr>
        <w:ind w:left="6180" w:hanging="180"/>
      </w:pPr>
    </w:lvl>
  </w:abstractNum>
  <w:abstractNum w:abstractNumId="40" w15:restartNumberingAfterBreak="0">
    <w:nsid w:val="4F5C5452"/>
    <w:multiLevelType w:val="hybridMultilevel"/>
    <w:tmpl w:val="81EEEF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09B1928"/>
    <w:multiLevelType w:val="hybridMultilevel"/>
    <w:tmpl w:val="8C228F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1A6104F"/>
    <w:multiLevelType w:val="hybridMultilevel"/>
    <w:tmpl w:val="7842E3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536D50A1"/>
    <w:multiLevelType w:val="hybridMultilevel"/>
    <w:tmpl w:val="9E603A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53714F23"/>
    <w:multiLevelType w:val="hybridMultilevel"/>
    <w:tmpl w:val="1D3041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54366EF5"/>
    <w:multiLevelType w:val="hybridMultilevel"/>
    <w:tmpl w:val="4DB6A1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54A15B9B"/>
    <w:multiLevelType w:val="hybridMultilevel"/>
    <w:tmpl w:val="8C564A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56036F79"/>
    <w:multiLevelType w:val="hybridMultilevel"/>
    <w:tmpl w:val="0D8610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5A053AD1"/>
    <w:multiLevelType w:val="hybridMultilevel"/>
    <w:tmpl w:val="E38C23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5D05579E"/>
    <w:multiLevelType w:val="hybridMultilevel"/>
    <w:tmpl w:val="08FAA2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5D4572C4"/>
    <w:multiLevelType w:val="hybridMultilevel"/>
    <w:tmpl w:val="70BEB6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5FD82579"/>
    <w:multiLevelType w:val="hybridMultilevel"/>
    <w:tmpl w:val="448891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63B8619F"/>
    <w:multiLevelType w:val="hybridMultilevel"/>
    <w:tmpl w:val="D1403C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64AC79A3"/>
    <w:multiLevelType w:val="hybridMultilevel"/>
    <w:tmpl w:val="A88CA1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66550ADF"/>
    <w:multiLevelType w:val="hybridMultilevel"/>
    <w:tmpl w:val="8E0244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7504743A"/>
    <w:multiLevelType w:val="hybridMultilevel"/>
    <w:tmpl w:val="BC4E72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88B4066"/>
    <w:multiLevelType w:val="hybridMultilevel"/>
    <w:tmpl w:val="8BEC79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79630C67"/>
    <w:multiLevelType w:val="hybridMultilevel"/>
    <w:tmpl w:val="F9D858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9E21F9D"/>
    <w:multiLevelType w:val="hybridMultilevel"/>
    <w:tmpl w:val="32902B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7B4C72B3"/>
    <w:multiLevelType w:val="hybridMultilevel"/>
    <w:tmpl w:val="28964E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5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4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5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4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5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5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4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3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5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5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5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5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5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>
    <w:abstractNumId w:val="4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9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0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1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2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3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4">
    <w:abstractNumId w:val="4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5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7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8">
    <w:abstractNumId w:val="5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9">
    <w:abstractNumId w:val="4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0">
    <w:abstractNumId w:val="4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6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zMzQ0NzMxNzQwMDdW0lEKTi0uzszPAykwrgUAKWCWoSwAAAA="/>
  </w:docVars>
  <w:rsids>
    <w:rsidRoot w:val="004F252F"/>
    <w:rsid w:val="00007C18"/>
    <w:rsid w:val="00031E41"/>
    <w:rsid w:val="00231B5D"/>
    <w:rsid w:val="003C4799"/>
    <w:rsid w:val="004F252F"/>
    <w:rsid w:val="006E6884"/>
    <w:rsid w:val="0079520D"/>
    <w:rsid w:val="008274F7"/>
    <w:rsid w:val="00875E64"/>
    <w:rsid w:val="00A411B9"/>
    <w:rsid w:val="00B5569F"/>
    <w:rsid w:val="00D13839"/>
    <w:rsid w:val="00D44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2745FB-71F0-43A0-B03A-18A239117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569F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5569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569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569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569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569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569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ListParagraphChar">
    <w:name w:val="List Paragraph Char"/>
    <w:link w:val="ListParagraph"/>
    <w:locked/>
    <w:rsid w:val="00B5569F"/>
  </w:style>
  <w:style w:type="paragraph" w:styleId="ListParagraph">
    <w:name w:val="List Paragraph"/>
    <w:basedOn w:val="Normal"/>
    <w:link w:val="ListParagraphChar"/>
    <w:qFormat/>
    <w:rsid w:val="00B5569F"/>
    <w:pPr>
      <w:ind w:left="720"/>
      <w:contextualSpacing/>
    </w:pPr>
  </w:style>
  <w:style w:type="character" w:customStyle="1" w:styleId="fontstyle01">
    <w:name w:val="fontstyle01"/>
    <w:basedOn w:val="DefaultParagraphFont"/>
    <w:rsid w:val="00B5569F"/>
    <w:rPr>
      <w:rFonts w:ascii="MyriadPro-Regular" w:hAnsi="MyriadPro-Regular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B5569F"/>
    <w:rPr>
      <w:rFonts w:ascii="AdvOT863180fb+20" w:hAnsi="AdvOT863180fb+20" w:hint="default"/>
      <w:b w:val="0"/>
      <w:bCs w:val="0"/>
      <w:i w:val="0"/>
      <w:iCs w:val="0"/>
      <w:color w:val="000000"/>
      <w:sz w:val="16"/>
      <w:szCs w:val="16"/>
    </w:rPr>
  </w:style>
  <w:style w:type="table" w:styleId="TableGrid">
    <w:name w:val="Table Grid"/>
    <w:basedOn w:val="TableNormal"/>
    <w:uiPriority w:val="39"/>
    <w:rsid w:val="00B5569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429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1175</Words>
  <Characters>6701</Characters>
  <Application>Microsoft Office Word</Application>
  <DocSecurity>0</DocSecurity>
  <Lines>55</Lines>
  <Paragraphs>15</Paragraphs>
  <ScaleCrop>false</ScaleCrop>
  <Company/>
  <LinksUpToDate>false</LinksUpToDate>
  <CharactersWithSpaces>7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R</dc:creator>
  <cp:keywords/>
  <dc:description/>
  <cp:lastModifiedBy>USR</cp:lastModifiedBy>
  <cp:revision>12</cp:revision>
  <dcterms:created xsi:type="dcterms:W3CDTF">2022-02-18T12:32:00Z</dcterms:created>
  <dcterms:modified xsi:type="dcterms:W3CDTF">2022-05-24T13:45:00Z</dcterms:modified>
</cp:coreProperties>
</file>